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6CB" w:rsidRPr="003A27B9" w:rsidRDefault="000D2EB0" w:rsidP="003A27B9">
      <w:pPr>
        <w:jc w:val="center"/>
        <w:rPr>
          <w:rFonts w:ascii="Times New Roman" w:eastAsia="Times New Roman" w:hAnsi="Times New Roman" w:cs="Times New Roman"/>
          <w:b/>
          <w:sz w:val="28"/>
        </w:rPr>
      </w:pPr>
      <w:r w:rsidRPr="003A27B9">
        <w:rPr>
          <w:rFonts w:ascii="Times New Roman" w:eastAsia="Times New Roman" w:hAnsi="Times New Roman" w:cs="Times New Roman"/>
          <w:b/>
          <w:sz w:val="28"/>
        </w:rPr>
        <w:t>Supplementary Information</w:t>
      </w: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0D2EB0" w:rsidP="003258DB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114300" distB="114300" distL="114300" distR="114300">
            <wp:extent cx="5291138" cy="317977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1138" cy="31797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258DB" w:rsidRDefault="000D2EB0" w:rsidP="003258DB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igure S1. </w:t>
      </w:r>
      <w:r w:rsidRPr="003258DB">
        <w:rPr>
          <w:rFonts w:ascii="Times New Roman" w:eastAsia="Times New Roman" w:hAnsi="Times New Roman" w:cs="Times New Roman"/>
        </w:rPr>
        <w:t xml:space="preserve">Growth curve of </w:t>
      </w:r>
      <w:r w:rsidRPr="003258DB">
        <w:rPr>
          <w:rFonts w:ascii="Times New Roman" w:eastAsia="Times New Roman" w:hAnsi="Times New Roman" w:cs="Times New Roman"/>
          <w:i/>
        </w:rPr>
        <w:t xml:space="preserve">Bacillus </w:t>
      </w:r>
      <w:proofErr w:type="spellStart"/>
      <w:r w:rsidRPr="003258DB">
        <w:rPr>
          <w:rFonts w:ascii="Times New Roman" w:eastAsia="Times New Roman" w:hAnsi="Times New Roman" w:cs="Times New Roman"/>
          <w:i/>
        </w:rPr>
        <w:t>subtilis</w:t>
      </w:r>
      <w:proofErr w:type="spellEnd"/>
      <w:r w:rsidRPr="003258DB">
        <w:rPr>
          <w:rFonts w:ascii="Times New Roman" w:eastAsia="Times New Roman" w:hAnsi="Times New Roman" w:cs="Times New Roman"/>
        </w:rPr>
        <w:t xml:space="preserve"> MBB3B9 at different </w:t>
      </w:r>
      <w:proofErr w:type="spellStart"/>
      <w:r w:rsidRPr="003258DB">
        <w:rPr>
          <w:rFonts w:ascii="Times New Roman" w:eastAsia="Times New Roman" w:hAnsi="Times New Roman" w:cs="Times New Roman"/>
        </w:rPr>
        <w:t>pH.</w:t>
      </w:r>
      <w:proofErr w:type="spellEnd"/>
      <w:r w:rsidRPr="003258DB">
        <w:rPr>
          <w:rFonts w:ascii="Times New Roman" w:eastAsia="Times New Roman" w:hAnsi="Times New Roman" w:cs="Times New Roman"/>
        </w:rPr>
        <w:t xml:space="preserve"> Data represents mean optical density (OD) at 600 nm from three independent replications.</w:t>
      </w:r>
    </w:p>
    <w:p w:rsidR="003258DB" w:rsidRDefault="003258D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5076CB" w:rsidRDefault="003258DB">
      <w:pPr>
        <w:jc w:val="both"/>
        <w:rPr>
          <w:rFonts w:ascii="Times New Roman" w:eastAsia="Times New Roman" w:hAnsi="Times New Roman" w:cs="Times New Roman"/>
          <w:b/>
        </w:rPr>
      </w:pPr>
      <w:r w:rsidRPr="00467D5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114300" distB="114300" distL="114300" distR="114300" wp14:anchorId="55495ABA" wp14:editId="7A2A65A3">
            <wp:extent cx="4522304" cy="4849577"/>
            <wp:effectExtent l="0" t="0" r="0" b="8255"/>
            <wp:docPr id="19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24652" cy="48520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258DB" w:rsidRPr="00467D5E" w:rsidRDefault="003258DB" w:rsidP="003258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467D5E">
        <w:rPr>
          <w:rFonts w:ascii="Times New Roman" w:hAnsi="Times New Roman" w:cs="Times New Roman"/>
          <w:b/>
          <w:sz w:val="24"/>
          <w:szCs w:val="24"/>
        </w:rPr>
        <w:t>.</w:t>
      </w:r>
      <w:r w:rsidRPr="00467D5E">
        <w:rPr>
          <w:rFonts w:ascii="Times New Roman" w:hAnsi="Times New Roman" w:cs="Times New Roman"/>
          <w:sz w:val="24"/>
          <w:szCs w:val="24"/>
        </w:rPr>
        <w:t xml:space="preserve"> Pot experiment showing plant growth in bacteria treated and untreated soil under control and increasing Al-stress conditions.</w:t>
      </w:r>
    </w:p>
    <w:p w:rsidR="003258DB" w:rsidRDefault="003258D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0D2EB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 xml:space="preserve">Morphological and biochemical properties of </w:t>
      </w:r>
      <w:r>
        <w:rPr>
          <w:rFonts w:ascii="Times New Roman" w:eastAsia="Times New Roman" w:hAnsi="Times New Roman" w:cs="Times New Roman"/>
          <w:i/>
        </w:rPr>
        <w:t xml:space="preserve">Bacillus </w:t>
      </w:r>
      <w:proofErr w:type="spellStart"/>
      <w:r>
        <w:rPr>
          <w:rFonts w:ascii="Times New Roman" w:eastAsia="Times New Roman" w:hAnsi="Times New Roman" w:cs="Times New Roman"/>
          <w:i/>
        </w:rPr>
        <w:t>subtilis</w:t>
      </w:r>
      <w:proofErr w:type="spellEnd"/>
      <w:r>
        <w:rPr>
          <w:rFonts w:ascii="Times New Roman" w:eastAsia="Times New Roman" w:hAnsi="Times New Roman" w:cs="Times New Roman"/>
        </w:rPr>
        <w:t xml:space="preserve"> MBB3B9</w:t>
      </w: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101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8"/>
        <w:gridCol w:w="1126"/>
        <w:gridCol w:w="315"/>
        <w:gridCol w:w="720"/>
        <w:gridCol w:w="985"/>
        <w:gridCol w:w="1348"/>
        <w:gridCol w:w="330"/>
        <w:gridCol w:w="2305"/>
        <w:gridCol w:w="968"/>
      </w:tblGrid>
      <w:tr w:rsidR="005076CB">
        <w:trPr>
          <w:trHeight w:val="455"/>
        </w:trPr>
        <w:tc>
          <w:tcPr>
            <w:tcW w:w="1012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numPr>
                <w:ilvl w:val="0"/>
                <w:numId w:val="1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phological Characters</w:t>
            </w:r>
          </w:p>
        </w:tc>
      </w:tr>
      <w:tr w:rsidR="005076CB">
        <w:trPr>
          <w:trHeight w:val="455"/>
        </w:trPr>
        <w:tc>
          <w:tcPr>
            <w:tcW w:w="41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s</w:t>
            </w:r>
          </w:p>
        </w:tc>
        <w:tc>
          <w:tcPr>
            <w:tcW w:w="59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</w:t>
            </w:r>
          </w:p>
        </w:tc>
      </w:tr>
      <w:tr w:rsidR="005076CB">
        <w:trPr>
          <w:trHeight w:val="455"/>
        </w:trPr>
        <w:tc>
          <w:tcPr>
            <w:tcW w:w="41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ny morphology</w:t>
            </w:r>
          </w:p>
        </w:tc>
        <w:tc>
          <w:tcPr>
            <w:tcW w:w="59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le white, opaque,  rough margin,  irregular</w:t>
            </w:r>
          </w:p>
        </w:tc>
      </w:tr>
      <w:tr w:rsidR="005076CB">
        <w:trPr>
          <w:trHeight w:val="455"/>
        </w:trPr>
        <w:tc>
          <w:tcPr>
            <w:tcW w:w="41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am’s reaction</w:t>
            </w:r>
          </w:p>
        </w:tc>
        <w:tc>
          <w:tcPr>
            <w:tcW w:w="59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am positive</w:t>
            </w:r>
          </w:p>
        </w:tc>
      </w:tr>
      <w:tr w:rsidR="005076CB">
        <w:trPr>
          <w:trHeight w:val="455"/>
        </w:trPr>
        <w:tc>
          <w:tcPr>
            <w:tcW w:w="41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ll shape, size</w:t>
            </w:r>
          </w:p>
        </w:tc>
        <w:tc>
          <w:tcPr>
            <w:tcW w:w="59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d shaped, 2-3 µm</w:t>
            </w:r>
          </w:p>
        </w:tc>
      </w:tr>
      <w:tr w:rsidR="005076CB">
        <w:trPr>
          <w:trHeight w:val="455"/>
        </w:trPr>
        <w:tc>
          <w:tcPr>
            <w:tcW w:w="41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orulation</w:t>
            </w:r>
          </w:p>
        </w:tc>
        <w:tc>
          <w:tcPr>
            <w:tcW w:w="59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41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film formation</w:t>
            </w:r>
          </w:p>
        </w:tc>
        <w:tc>
          <w:tcPr>
            <w:tcW w:w="59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1012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chemical Characters</w:t>
            </w:r>
          </w:p>
        </w:tc>
      </w:tr>
      <w:tr w:rsidR="005076CB">
        <w:trPr>
          <w:trHeight w:val="455"/>
        </w:trPr>
        <w:tc>
          <w:tcPr>
            <w:tcW w:w="6520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 Biochemical Tests using API 50 CHB</w:t>
            </w:r>
          </w:p>
        </w:tc>
        <w:tc>
          <w:tcPr>
            <w:tcW w:w="33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2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) Biochemical Tests using API 20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strate nam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</w:t>
            </w:r>
          </w:p>
        </w:tc>
        <w:tc>
          <w:tcPr>
            <w:tcW w:w="3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strate nam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s nam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ythritol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PG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Arabin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H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-Arabin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C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C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Xyl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cchar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-Xyl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nitol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uli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eas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-Methyl-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ylosid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le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Gluc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don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Fruct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ge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P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ylito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lat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rbos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tr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chithinase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lcitol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as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gat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i) Growth at different temperatures (°C)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rbito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5076C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°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- α -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opyranosid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°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-α-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°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55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onat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°C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076CB">
        <w:trPr>
          <w:trHeight w:val="400"/>
        </w:trPr>
        <w:tc>
          <w:tcPr>
            <w:tcW w:w="2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ygdal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Ketogluconat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°C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</w:tr>
      <w:tr w:rsidR="005076CB">
        <w:trPr>
          <w:trHeight w:val="420"/>
        </w:trPr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culin</w:t>
            </w:r>
            <w:proofErr w:type="spellEnd"/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 Positive</w:t>
            </w:r>
          </w:p>
        </w:tc>
        <w:tc>
          <w:tcPr>
            <w:tcW w:w="3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Ketogluconate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°C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5076CB">
      <w:pPr>
        <w:jc w:val="both"/>
        <w:rPr>
          <w:rFonts w:ascii="Times New Roman" w:eastAsia="Times New Roman" w:hAnsi="Times New Roman" w:cs="Times New Roman"/>
          <w:b/>
        </w:rPr>
      </w:pPr>
    </w:p>
    <w:p w:rsidR="005076CB" w:rsidRDefault="000D2EB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2. </w:t>
      </w:r>
      <w:r>
        <w:rPr>
          <w:rFonts w:ascii="Times New Roman" w:eastAsia="Times New Roman" w:hAnsi="Times New Roman" w:cs="Times New Roman"/>
        </w:rPr>
        <w:t>Description of genes potentially involved in acid stress induced Al-tolerance.</w:t>
      </w:r>
    </w:p>
    <w:tbl>
      <w:tblPr>
        <w:tblStyle w:val="a0"/>
        <w:tblW w:w="10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980"/>
        <w:gridCol w:w="1830"/>
        <w:gridCol w:w="3345"/>
        <w:gridCol w:w="1590"/>
      </w:tblGrid>
      <w:tr w:rsidR="005076CB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GP propertie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zym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ticular func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EGG pathway</w:t>
            </w:r>
          </w:p>
        </w:tc>
      </w:tr>
      <w:tr w:rsidR="005076CB">
        <w:trPr>
          <w:trHeight w:val="420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deropho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oduction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hb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nt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,3-dihydro-2,3-dihydroxybenzoate dehydroge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cillibac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00216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hb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bifun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sochorismat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lyas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/ aryl carrier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cillibac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01252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hb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sochorismat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synth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cillibac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02361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hb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2,3-dihydroxybenzoate---[aryl-carrier protein] lig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cillibac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02363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hbF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lyin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--[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lycyl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-carrier protein] lig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cillibac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04780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ymf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FS transporter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cillibac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x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K08221</w:t>
            </w:r>
          </w:p>
        </w:tc>
      </w:tr>
      <w:tr w:rsidR="003A27B9">
        <w:trPr>
          <w:trHeight w:val="420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lubiliz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Potassiu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lubilization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frd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fumar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flavoprotein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239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hr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glyoxyl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hydroxypyruv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/2-ketoglucon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Keto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Gluconate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090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ae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fc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ate dehydroge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alic/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027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k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etate ki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io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925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t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phosph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cetyltransfer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cetic/Propio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625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yP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cylphospha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ce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512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lpd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dh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ihydrolipoamid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dehydroge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cetoin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2,3-butandiol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382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eF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dh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yruvate dehydrogenase E2 component (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ihydrolipoamid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cetyltransfer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)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cetoin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2,3-butandiol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627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tP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cation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/acet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ymporter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cetic Acid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4393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ck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hosphoenolpyruv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carboxykin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(ATP)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Oxaloacet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10</w:t>
            </w:r>
          </w:p>
        </w:tc>
      </w:tr>
      <w:tr w:rsidR="003A27B9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y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yruvate carboxyl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Oxaloacet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58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dh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malate dehydroge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al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024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dct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erobic C4-dicarboxylate transport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 Acid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1103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S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t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citrate synth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itr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01647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itM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Mg2+/citrate complex secondary transporter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itric Acid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citM</w:t>
            </w:r>
            <w:proofErr w:type="spellEnd"/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itS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two-component system,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CitB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family, sensor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histidi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kinas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CitS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itric Acid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1637</w:t>
            </w:r>
          </w:p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uc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2-oxoglutarate dehydrogenase E1 componen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164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uc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2-oxoglutarate dehydrogenase E2 componen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658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uc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ucciny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-CoA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beta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03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uc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ucciny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-CoA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alpha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02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rp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methylisocitr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ly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3417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fad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fadI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acetyl-CoA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cyltransfer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/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Jasmon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00632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ab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uccinate-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emialdehyd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dehydrogenase /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glutarate-semialdehyd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dehydroge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Fumar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135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dh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frd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uccinate dehydrogenase /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fumar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flavoprotein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ucci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239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dh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frd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succinate dehydrogenase /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fumar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, cytochrome b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Fumar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241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dhB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frd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succinate dehydrogenase /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fumar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, iron-sulfur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Fumar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240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fum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fumar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hydra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, class II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al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79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c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acetyl-CoA carboxylase carboxyl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transfer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subunit alpha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Malon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62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c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cetyl-CoA carboxylase biotin carboxyl carrier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Malon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2160</w:t>
            </w:r>
          </w:p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c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cetyl-CoA carboxylase, biotin carboxylase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Malon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61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c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acetyl-CoA carboxylase carboxyl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transfer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subunit beta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Malon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63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cc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ropiony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CoA carboxylase beta cha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Malon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66</w:t>
            </w:r>
          </w:p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ldh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L-lactate dehydroge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Lac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016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oB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o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hydroxyacylglutathio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hydrol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Lac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069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gs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methylglyoxa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synth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Lac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734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lctP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lact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erme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Lactic Acid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3303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t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phosph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butyryltransfer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Butyr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634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buk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butyrate ki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Butyr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929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ybg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acyl-CoA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thioester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hydrol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Valeri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7107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ilv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ihydroxy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-acid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ehydra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87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dat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-alanine transami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824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p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tauri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pyruvate aminotransfer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3851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ilv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dc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threonin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ehydra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754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dsd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D-serin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ehydra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753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da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daB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dcG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L-serin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ehydra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752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at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cysteine-S-conjugate beta-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ly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4155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yk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yruvate ki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yruv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873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s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acetyl-CoA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ynthe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io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895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cuI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cryly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-CoA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io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9745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ms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iol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methylmalonate-semialdehyd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dehydrogen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io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140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md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methylmalonyl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CoA decarboxylase subunit alpha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opion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04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tu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MFS transporter, ACS family, tartrate transporter</w:t>
            </w:r>
          </w:p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artaric Acid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3021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hnO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ncharacterized 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cetyltransfer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hosphonate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degrad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ho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lkaline phosphat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lkaline Phosphatase Activity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077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ho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lkaline phosphat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lkaline Phosphatase Activity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113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hy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3-phyt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hytase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Produc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083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ho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uncharacterized phosphat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hosphatase Activity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5640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st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phosphate transport system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erme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hosphat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2038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st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hosphate transport system ATP-binding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hosphat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2036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st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phosphate transport system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erme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hosphat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2037</w:t>
            </w:r>
          </w:p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76CB">
        <w:trPr>
          <w:trHeight w:val="420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gen metabolism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  <w:highlight w:val="white"/>
              </w:rPr>
              <w:t>nifF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flavodoxin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I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itrogen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3839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ifU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nitrogen fixation 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NifU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itrogen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4488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G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Z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xr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nitr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/ nitri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oxido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, alpha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370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frA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FMN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(NADPH)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9285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frA2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ycn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FMN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[NAD(P)H]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9286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K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rtP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rt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U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MFS transporter, NNP family, nitrate/nitrite transporter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2575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orQ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nitric oxid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NorQ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s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assimilatory nitr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catalytic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372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ir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nitri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(NADH) large subunit [EC:1.7.1.15]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362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H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Y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xr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nitr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/ nitri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oxido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, beta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371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I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V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nitr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gamma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374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J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arW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nitr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molybdenum cofactor assembly chaperon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NarJ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NarW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373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ir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nitrite transporter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nitrification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2598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t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glutamate synthase (NADPH) large cha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ate/Glutamine Metabolism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265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t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glutamate synthase (NADPH) small cha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ate/Glutamine Metabolism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266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glutamin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ynthet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ate/Glutamine Metabolism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15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nitrogen regulatory protein P-II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ate/Glutamine Metabolism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4751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eb1A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H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spartate/glutamate/glutamine transport system substrate-binding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in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0039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eb1C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Q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spartate/glutamate/glutamine transport system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in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0041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eb1B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M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aspartate/glutamate/glutamine transport system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ermeas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in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0040</w:t>
            </w:r>
          </w:p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K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two-component system, sensor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histidi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kinas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GlnK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in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7717</w:t>
            </w:r>
          </w:p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L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two-component system, response regulator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GlnL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in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7719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nT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putative sodium/glutamin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ymporter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in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1626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tP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gltT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proton glutamat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symport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prote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ate Transport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1102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ure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urease subunit gamma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ea Metabolism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430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ure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urease subunit beta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ea Metabolism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429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ure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urease subunit alpha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ea Metabolism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428</w:t>
            </w:r>
          </w:p>
        </w:tc>
      </w:tr>
      <w:tr w:rsidR="005076CB">
        <w:trPr>
          <w:trHeight w:val="420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x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oduction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y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yruvate carboxyl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d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-Ace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958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rp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tryptophan synthase alpha cha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yptoph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95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rp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tryptophan synthase beta chain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yptoph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96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rp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indole-3-glycerol phosphate synth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yptoph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09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rpD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nthranil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hosphoribosyltransfer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yptoph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766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trp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nthranil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synthase component I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yptoph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57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bsd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vanill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/4-hydroxybenzoate decarboxylase subunit C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d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-Ace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612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ldH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ldehyde dehydrogenase (NAD+)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d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-Ace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128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pat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minotransfer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d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-Ace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841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oxL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pyruvate oxid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d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-Ace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158</w:t>
            </w:r>
          </w:p>
        </w:tc>
      </w:tr>
      <w:tr w:rsidR="005076CB">
        <w:trPr>
          <w:trHeight w:val="420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5076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yedL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putativ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acetyltransfer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do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-Acetic Acid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6CB" w:rsidRDefault="000D2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3829</w:t>
            </w:r>
          </w:p>
        </w:tc>
      </w:tr>
      <w:tr w:rsidR="003A27B9"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Pr="003A27B9" w:rsidRDefault="003A27B9" w:rsidP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oduction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iaA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ipt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imethylallyltransfer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791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ia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tRNA-2-methylthio-N6-dimethylallyladenosine synthase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6168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dapF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iaminopimelat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epimerase</w:t>
            </w:r>
            <w:proofErr w:type="spellEnd"/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1778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xdh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dehydrogenase molybdenum-binding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anthine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0087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xdhB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xanthine dehydrogenase FAD-binding subunit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anthine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13479</w:t>
            </w:r>
          </w:p>
        </w:tc>
      </w:tr>
      <w:tr w:rsidR="003A27B9"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xdhC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xanthine dehydrogenase accessory factor</w:t>
            </w:r>
          </w:p>
        </w:tc>
        <w:tc>
          <w:tcPr>
            <w:tcW w:w="3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anthine Biosynthesi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27B9" w:rsidRDefault="003A27B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K07402</w:t>
            </w:r>
          </w:p>
        </w:tc>
      </w:tr>
    </w:tbl>
    <w:p w:rsidR="00D95010" w:rsidRDefault="00D95010">
      <w:pPr>
        <w:jc w:val="both"/>
        <w:rPr>
          <w:rFonts w:ascii="Times New Roman" w:eastAsia="Times New Roman" w:hAnsi="Times New Roman" w:cs="Times New Roman"/>
        </w:rPr>
      </w:pPr>
    </w:p>
    <w:p w:rsidR="00D95010" w:rsidRDefault="00D9501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5076CB" w:rsidRDefault="00D9501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3: Comparative analysis of potential virulent factors in the genomes of </w:t>
      </w:r>
      <w:r w:rsidRPr="00D95010">
        <w:rPr>
          <w:rFonts w:ascii="Times New Roman" w:eastAsia="Times New Roman" w:hAnsi="Times New Roman" w:cs="Times New Roman"/>
          <w:i/>
        </w:rPr>
        <w:t xml:space="preserve">B. </w:t>
      </w:r>
      <w:proofErr w:type="spellStart"/>
      <w:r w:rsidRPr="00D95010">
        <w:rPr>
          <w:rFonts w:ascii="Times New Roman" w:eastAsia="Times New Roman" w:hAnsi="Times New Roman" w:cs="Times New Roman"/>
          <w:i/>
        </w:rPr>
        <w:t>subtilis</w:t>
      </w:r>
      <w:proofErr w:type="spellEnd"/>
      <w:r>
        <w:rPr>
          <w:rFonts w:ascii="Times New Roman" w:eastAsia="Times New Roman" w:hAnsi="Times New Roman" w:cs="Times New Roman"/>
        </w:rPr>
        <w:t xml:space="preserve"> MBB3B9 and </w:t>
      </w:r>
      <w:r w:rsidRPr="00D95010">
        <w:rPr>
          <w:rFonts w:ascii="Times New Roman" w:eastAsia="Times New Roman" w:hAnsi="Times New Roman" w:cs="Times New Roman"/>
          <w:i/>
        </w:rPr>
        <w:t xml:space="preserve">B. </w:t>
      </w:r>
      <w:proofErr w:type="spellStart"/>
      <w:r w:rsidRPr="00D95010">
        <w:rPr>
          <w:rFonts w:ascii="Times New Roman" w:eastAsia="Times New Roman" w:hAnsi="Times New Roman" w:cs="Times New Roman"/>
          <w:i/>
        </w:rPr>
        <w:t>subtilis</w:t>
      </w:r>
      <w:proofErr w:type="spellEnd"/>
      <w:r>
        <w:rPr>
          <w:rFonts w:ascii="Times New Roman" w:eastAsia="Times New Roman" w:hAnsi="Times New Roman" w:cs="Times New Roman"/>
        </w:rPr>
        <w:t xml:space="preserve"> MZK05.</w:t>
      </w:r>
    </w:p>
    <w:tbl>
      <w:tblPr>
        <w:tblStyle w:val="TableGrid"/>
        <w:tblW w:w="9530" w:type="dxa"/>
        <w:tblLayout w:type="fixed"/>
        <w:tblLook w:val="04A0" w:firstRow="1" w:lastRow="0" w:firstColumn="1" w:lastColumn="0" w:noHBand="0" w:noVBand="1"/>
      </w:tblPr>
      <w:tblGrid>
        <w:gridCol w:w="1525"/>
        <w:gridCol w:w="1443"/>
        <w:gridCol w:w="1347"/>
        <w:gridCol w:w="2556"/>
        <w:gridCol w:w="2659"/>
      </w:tblGrid>
      <w:tr w:rsidR="00D95010" w:rsidRPr="00841144" w:rsidTr="007C267A">
        <w:trPr>
          <w:trHeight w:val="414"/>
        </w:trPr>
        <w:tc>
          <w:tcPr>
            <w:tcW w:w="2968" w:type="dxa"/>
            <w:gridSpan w:val="2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114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us tag</w:t>
            </w:r>
          </w:p>
        </w:tc>
        <w:tc>
          <w:tcPr>
            <w:tcW w:w="1347" w:type="dxa"/>
            <w:vMerge w:val="restart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 name</w:t>
            </w:r>
          </w:p>
        </w:tc>
        <w:tc>
          <w:tcPr>
            <w:tcW w:w="2556" w:type="dxa"/>
            <w:vMerge w:val="restart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nctional protein</w:t>
            </w:r>
          </w:p>
        </w:tc>
        <w:tc>
          <w:tcPr>
            <w:tcW w:w="2659" w:type="dxa"/>
            <w:vMerge w:val="restart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gory</w:t>
            </w:r>
          </w:p>
        </w:tc>
      </w:tr>
      <w:tr w:rsidR="00D95010" w:rsidRPr="00841144" w:rsidTr="007C267A">
        <w:trPr>
          <w:trHeight w:val="413"/>
        </w:trPr>
        <w:tc>
          <w:tcPr>
            <w:tcW w:w="1525" w:type="dxa"/>
            <w:noWrap/>
          </w:tcPr>
          <w:p w:rsidR="00D95010" w:rsidRPr="00841144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B.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ubtilis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BB3B9</w:t>
            </w:r>
          </w:p>
        </w:tc>
        <w:tc>
          <w:tcPr>
            <w:tcW w:w="1443" w:type="dxa"/>
            <w:noWrap/>
          </w:tcPr>
          <w:p w:rsidR="00D95010" w:rsidRPr="00841144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B.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ubtilis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ZK05</w:t>
            </w:r>
          </w:p>
        </w:tc>
        <w:tc>
          <w:tcPr>
            <w:tcW w:w="1347" w:type="dxa"/>
            <w:vMerge/>
            <w:noWrap/>
          </w:tcPr>
          <w:p w:rsidR="00D95010" w:rsidRPr="00841144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6" w:type="dxa"/>
            <w:vMerge/>
            <w:noWrap/>
          </w:tcPr>
          <w:p w:rsidR="00D95010" w:rsidRPr="00841144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59" w:type="dxa"/>
            <w:vMerge/>
            <w:noWrap/>
          </w:tcPr>
          <w:p w:rsidR="00D95010" w:rsidRPr="00841144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02585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20725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7C26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ypothetical </w:t>
            </w:r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7SS effector LXG polymorphic toxin</w:t>
            </w:r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toxin (effector protein)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03845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17785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7C26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ypothetical </w:t>
            </w:r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sI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aI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mily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tibiotic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mmunity lipoprotein</w:t>
            </w:r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irulence factor-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tibiotic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mmunity lipoprotein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05275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16350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slA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iofilm surface layer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phobin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slA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 adhesion protein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06830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14775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pX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-dependent protease ATP-binding subunit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pX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protease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G27_08080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13555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srH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ype I toxin-antitoxin system toxin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srH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t7SS immunity protein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08085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13550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xpA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ype I toxin-antitoxin system toxin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srH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t7SS immunity protein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G27_08185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13455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qcF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ype VII secretion system immunity protein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qcF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toxin (effector protein)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08190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13450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qcG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XG family T7SS effector endonuclease toxin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qcG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toxin (effector protein)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G27_12635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7C267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ull length </w:t>
            </w:r>
            <w:r w:rsidR="007C26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 </w:t>
            </w:r>
            <w:bookmarkStart w:id="0" w:name="_GoBack"/>
            <w:bookmarkEnd w:id="0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found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srG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ype I toxin-antitoxin system toxin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srG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t7SS immunity protein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12975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08735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bE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cillibactin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xporter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cbE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irulence factor-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cillibactin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xport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13330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8380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Y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TP-sensing pleiotropic transcriptional regulator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Y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rulence factor- transcriptional repressor</w:t>
            </w:r>
          </w:p>
        </w:tc>
      </w:tr>
      <w:tr w:rsidR="00841144" w:rsidRPr="00D95010" w:rsidTr="007C267A">
        <w:trPr>
          <w:trHeight w:val="300"/>
        </w:trPr>
        <w:tc>
          <w:tcPr>
            <w:tcW w:w="1525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G27_19270</w:t>
            </w:r>
          </w:p>
        </w:tc>
        <w:tc>
          <w:tcPr>
            <w:tcW w:w="1443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3Z17_02385</w:t>
            </w:r>
          </w:p>
        </w:tc>
        <w:tc>
          <w:tcPr>
            <w:tcW w:w="1347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oA</w:t>
            </w:r>
            <w:proofErr w:type="spellEnd"/>
          </w:p>
        </w:tc>
        <w:tc>
          <w:tcPr>
            <w:tcW w:w="2556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ype II toxin-antitoxin system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doribonuclease</w:t>
            </w:r>
            <w:proofErr w:type="spellEnd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5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oA</w:t>
            </w:r>
            <w:proofErr w:type="spellEnd"/>
          </w:p>
        </w:tc>
        <w:tc>
          <w:tcPr>
            <w:tcW w:w="2659" w:type="dxa"/>
            <w:noWrap/>
            <w:hideMark/>
          </w:tcPr>
          <w:p w:rsidR="00D95010" w:rsidRPr="00D95010" w:rsidRDefault="00D95010" w:rsidP="00D9501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950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lence factor-endonuclease</w:t>
            </w:r>
          </w:p>
        </w:tc>
      </w:tr>
    </w:tbl>
    <w:p w:rsidR="00D95010" w:rsidRDefault="00D95010">
      <w:pPr>
        <w:jc w:val="both"/>
        <w:rPr>
          <w:rFonts w:ascii="Times New Roman" w:eastAsia="Times New Roman" w:hAnsi="Times New Roman" w:cs="Times New Roman"/>
        </w:rPr>
      </w:pPr>
    </w:p>
    <w:sectPr w:rsidR="00D9501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011C9A"/>
    <w:multiLevelType w:val="multilevel"/>
    <w:tmpl w:val="D4345D94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6CB"/>
    <w:rsid w:val="000D2EB0"/>
    <w:rsid w:val="00270DC0"/>
    <w:rsid w:val="003258DB"/>
    <w:rsid w:val="00385459"/>
    <w:rsid w:val="003A27B9"/>
    <w:rsid w:val="005076CB"/>
    <w:rsid w:val="007C267A"/>
    <w:rsid w:val="00841144"/>
    <w:rsid w:val="00D95010"/>
    <w:rsid w:val="00FD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842DE3-A472-4DCD-9F4F-BCCC0625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D9501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1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75</Words>
  <Characters>106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P</cp:lastModifiedBy>
  <cp:revision>3</cp:revision>
  <dcterms:created xsi:type="dcterms:W3CDTF">2023-08-21T07:54:00Z</dcterms:created>
  <dcterms:modified xsi:type="dcterms:W3CDTF">2023-08-21T07:55:00Z</dcterms:modified>
</cp:coreProperties>
</file>